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3E2D0" w14:textId="6631C6DF" w:rsidR="007F51B9" w:rsidRDefault="007F51B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Manuscript ID: eJhaem-2022-01-0363</w:t>
      </w:r>
    </w:p>
    <w:p w14:paraId="1EA754A5" w14:textId="1D5CFDF2" w:rsidR="007F51B9" w:rsidRDefault="007F51B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l section</w:t>
      </w:r>
    </w:p>
    <w:p w14:paraId="1386FAB1" w14:textId="30FB9300" w:rsidR="007F51B9" w:rsidRDefault="007F51B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Revision 1</w:t>
      </w:r>
    </w:p>
    <w:p w14:paraId="0F1955EE" w14:textId="77777777" w:rsidR="007F51B9" w:rsidRDefault="007F51B9">
      <w:pPr>
        <w:rPr>
          <w:rFonts w:ascii="Arial" w:hAnsi="Arial" w:cs="Arial"/>
          <w:b/>
          <w:bCs/>
          <w:sz w:val="28"/>
          <w:szCs w:val="28"/>
        </w:rPr>
      </w:pPr>
    </w:p>
    <w:p w14:paraId="44611BC1" w14:textId="6385624F" w:rsidR="00924672" w:rsidRDefault="00A65297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Porrata et al. </w:t>
      </w:r>
      <w:r w:rsidR="00726E4D">
        <w:rPr>
          <w:rFonts w:ascii="Arial" w:hAnsi="Arial" w:cs="Arial"/>
          <w:b/>
          <w:bCs/>
          <w:sz w:val="28"/>
          <w:szCs w:val="28"/>
        </w:rPr>
        <w:t>Long-term outcome of immunologic autograft engineering</w:t>
      </w:r>
    </w:p>
    <w:p w14:paraId="0B639CD1" w14:textId="77777777" w:rsidR="00770FC6" w:rsidRPr="009A1B0E" w:rsidRDefault="00770FC6" w:rsidP="00770FC6">
      <w:pPr>
        <w:rPr>
          <w:rFonts w:ascii="Arial" w:hAnsi="Arial" w:cs="Arial"/>
          <w:b/>
          <w:bCs/>
          <w:sz w:val="24"/>
          <w:szCs w:val="24"/>
        </w:rPr>
      </w:pPr>
    </w:p>
    <w:p w14:paraId="2B55CACE" w14:textId="0EB26980" w:rsidR="00770FC6" w:rsidRDefault="004D7C1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</w:t>
      </w:r>
      <w:r w:rsidR="007F51B9">
        <w:rPr>
          <w:rFonts w:ascii="Arial" w:hAnsi="Arial" w:cs="Arial"/>
          <w:b/>
          <w:bCs/>
          <w:sz w:val="24"/>
          <w:szCs w:val="24"/>
        </w:rPr>
        <w:t xml:space="preserve"> Table</w:t>
      </w:r>
    </w:p>
    <w:p w14:paraId="0DD7C393" w14:textId="77777777" w:rsidR="001D0183" w:rsidRPr="002907C4" w:rsidRDefault="001D0183" w:rsidP="001D018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1.  Univariate analysis for overall survival and progression-free surviv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3"/>
        <w:gridCol w:w="3105"/>
        <w:gridCol w:w="3122"/>
      </w:tblGrid>
      <w:tr w:rsidR="001D0183" w14:paraId="44D918E7" w14:textId="77777777" w:rsidTr="0005529A">
        <w:tc>
          <w:tcPr>
            <w:tcW w:w="3123" w:type="dxa"/>
          </w:tcPr>
          <w:p w14:paraId="2976848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</w:p>
        </w:tc>
        <w:tc>
          <w:tcPr>
            <w:tcW w:w="3105" w:type="dxa"/>
          </w:tcPr>
          <w:p w14:paraId="42C78D6E" w14:textId="77777777" w:rsidR="001D0183" w:rsidRPr="007313AB" w:rsidRDefault="001D0183" w:rsidP="0005529A">
            <w:pPr>
              <w:jc w:val="center"/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Overall Survival</w:t>
            </w:r>
          </w:p>
        </w:tc>
        <w:tc>
          <w:tcPr>
            <w:tcW w:w="3122" w:type="dxa"/>
          </w:tcPr>
          <w:p w14:paraId="7C8992FE" w14:textId="77777777" w:rsidR="001D0183" w:rsidRPr="007313AB" w:rsidRDefault="001D0183" w:rsidP="0005529A">
            <w:pPr>
              <w:jc w:val="center"/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Progression-Free Survival</w:t>
            </w:r>
          </w:p>
        </w:tc>
      </w:tr>
      <w:tr w:rsidR="001D0183" w14:paraId="26E0F7F5" w14:textId="77777777" w:rsidTr="0005529A">
        <w:tc>
          <w:tcPr>
            <w:tcW w:w="3123" w:type="dxa"/>
          </w:tcPr>
          <w:p w14:paraId="579D2ED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Variables</w:t>
            </w:r>
          </w:p>
        </w:tc>
        <w:tc>
          <w:tcPr>
            <w:tcW w:w="3105" w:type="dxa"/>
          </w:tcPr>
          <w:p w14:paraId="441B78B3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HR            95%CI         P</w:t>
            </w:r>
          </w:p>
        </w:tc>
        <w:tc>
          <w:tcPr>
            <w:tcW w:w="3122" w:type="dxa"/>
          </w:tcPr>
          <w:p w14:paraId="6CF24F81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HR            95%CI         P</w:t>
            </w:r>
          </w:p>
        </w:tc>
      </w:tr>
      <w:tr w:rsidR="001D0183" w14:paraId="79D5DB3D" w14:textId="77777777" w:rsidTr="0005529A">
        <w:tc>
          <w:tcPr>
            <w:tcW w:w="3123" w:type="dxa"/>
          </w:tcPr>
          <w:p w14:paraId="1F9541A8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A-ALC ≥ 0.5 x10</w:t>
            </w:r>
            <w:r w:rsidRPr="007313AB">
              <w:rPr>
                <w:rFonts w:ascii="Arial" w:hAnsi="Arial" w:cs="Arial"/>
                <w:vertAlign w:val="superscript"/>
              </w:rPr>
              <w:t>9</w:t>
            </w:r>
            <w:r w:rsidRPr="007313AB">
              <w:rPr>
                <w:rFonts w:ascii="Arial" w:hAnsi="Arial" w:cs="Arial"/>
              </w:rPr>
              <w:t xml:space="preserve"> cells/kg</w:t>
            </w:r>
          </w:p>
        </w:tc>
        <w:tc>
          <w:tcPr>
            <w:tcW w:w="3105" w:type="dxa"/>
          </w:tcPr>
          <w:p w14:paraId="3C0480B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 w:rsidRPr="007313A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2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7313A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4</w:t>
            </w:r>
            <w:r w:rsidRPr="007313AB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687 &lt;</w:t>
            </w:r>
            <w:r w:rsidRPr="007313A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122" w:type="dxa"/>
          </w:tcPr>
          <w:p w14:paraId="13CB5057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253-0.677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7313AB">
              <w:rPr>
                <w:rFonts w:ascii="Arial" w:hAnsi="Arial" w:cs="Arial"/>
              </w:rPr>
              <w:t>&lt;0.00</w:t>
            </w:r>
            <w:r>
              <w:rPr>
                <w:rFonts w:ascii="Arial" w:hAnsi="Arial" w:cs="Arial"/>
              </w:rPr>
              <w:t>04</w:t>
            </w:r>
          </w:p>
        </w:tc>
      </w:tr>
      <w:tr w:rsidR="001D0183" w14:paraId="15899A7A" w14:textId="77777777" w:rsidTr="0005529A">
        <w:tc>
          <w:tcPr>
            <w:tcW w:w="3123" w:type="dxa"/>
          </w:tcPr>
          <w:p w14:paraId="1C48B7DC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CD3 x 10</w:t>
            </w:r>
            <w:r>
              <w:rPr>
                <w:rFonts w:ascii="Arial" w:hAnsi="Arial" w:cs="Arial"/>
                <w:vertAlign w:val="superscript"/>
              </w:rPr>
              <w:t>9</w:t>
            </w:r>
            <w:r>
              <w:rPr>
                <w:rFonts w:ascii="Arial" w:hAnsi="Arial" w:cs="Arial"/>
              </w:rPr>
              <w:t xml:space="preserve"> cells/kg (continuous variable)</w:t>
            </w:r>
          </w:p>
        </w:tc>
        <w:tc>
          <w:tcPr>
            <w:tcW w:w="3105" w:type="dxa"/>
          </w:tcPr>
          <w:p w14:paraId="2CC240C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8   0.592-5.127   0.3</w:t>
            </w:r>
          </w:p>
        </w:tc>
        <w:tc>
          <w:tcPr>
            <w:tcW w:w="3122" w:type="dxa"/>
          </w:tcPr>
          <w:p w14:paraId="333BBB34" w14:textId="77777777" w:rsidR="001D0183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3   0.541-4.254     0.3</w:t>
            </w:r>
          </w:p>
        </w:tc>
      </w:tr>
      <w:tr w:rsidR="001D0183" w14:paraId="4181DEBA" w14:textId="77777777" w:rsidTr="0005529A">
        <w:tc>
          <w:tcPr>
            <w:tcW w:w="3123" w:type="dxa"/>
          </w:tcPr>
          <w:p w14:paraId="5AF7F2F7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CD4 x 10</w:t>
            </w:r>
            <w:r>
              <w:rPr>
                <w:rFonts w:ascii="Arial" w:hAnsi="Arial" w:cs="Arial"/>
                <w:vertAlign w:val="superscript"/>
              </w:rPr>
              <w:t>9</w:t>
            </w:r>
            <w:r>
              <w:rPr>
                <w:rFonts w:ascii="Arial" w:hAnsi="Arial" w:cs="Arial"/>
              </w:rPr>
              <w:t xml:space="preserve"> cells/</w:t>
            </w:r>
            <w:proofErr w:type="gramStart"/>
            <w:r>
              <w:rPr>
                <w:rFonts w:ascii="Arial" w:hAnsi="Arial" w:cs="Arial"/>
              </w:rPr>
              <w:t>kg  (</w:t>
            </w:r>
            <w:proofErr w:type="gramEnd"/>
            <w:r>
              <w:rPr>
                <w:rFonts w:ascii="Arial" w:hAnsi="Arial" w:cs="Arial"/>
              </w:rPr>
              <w:t>continuous variable)</w:t>
            </w:r>
          </w:p>
        </w:tc>
        <w:tc>
          <w:tcPr>
            <w:tcW w:w="3105" w:type="dxa"/>
          </w:tcPr>
          <w:p w14:paraId="7530D3D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2   0.161-6.492   0.6</w:t>
            </w:r>
          </w:p>
        </w:tc>
        <w:tc>
          <w:tcPr>
            <w:tcW w:w="3122" w:type="dxa"/>
          </w:tcPr>
          <w:p w14:paraId="6D3C6880" w14:textId="77777777" w:rsidR="001D0183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9   0.432-8.623     0.4</w:t>
            </w:r>
          </w:p>
        </w:tc>
      </w:tr>
      <w:tr w:rsidR="001D0183" w14:paraId="30703DDA" w14:textId="77777777" w:rsidTr="0005529A">
        <w:tc>
          <w:tcPr>
            <w:tcW w:w="3123" w:type="dxa"/>
          </w:tcPr>
          <w:p w14:paraId="2E4A528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CD8 x 10</w:t>
            </w:r>
            <w:r>
              <w:rPr>
                <w:rFonts w:ascii="Arial" w:hAnsi="Arial" w:cs="Arial"/>
                <w:vertAlign w:val="superscript"/>
              </w:rPr>
              <w:t>9</w:t>
            </w:r>
            <w:r>
              <w:rPr>
                <w:rFonts w:ascii="Arial" w:hAnsi="Arial" w:cs="Arial"/>
              </w:rPr>
              <w:t xml:space="preserve"> cells/kg (continuous variable)</w:t>
            </w:r>
          </w:p>
        </w:tc>
        <w:tc>
          <w:tcPr>
            <w:tcW w:w="3105" w:type="dxa"/>
          </w:tcPr>
          <w:p w14:paraId="744CA70F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0   0.406-6.652   0.4</w:t>
            </w:r>
          </w:p>
        </w:tc>
        <w:tc>
          <w:tcPr>
            <w:tcW w:w="3122" w:type="dxa"/>
          </w:tcPr>
          <w:p w14:paraId="3BB1D61F" w14:textId="77777777" w:rsidR="001D0183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3   0.409-6.610     0.4</w:t>
            </w:r>
          </w:p>
        </w:tc>
      </w:tr>
      <w:tr w:rsidR="001D0183" w14:paraId="3714109D" w14:textId="77777777" w:rsidTr="0005529A">
        <w:tc>
          <w:tcPr>
            <w:tcW w:w="3123" w:type="dxa"/>
          </w:tcPr>
          <w:p w14:paraId="5D019ED3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NK x 10</w:t>
            </w:r>
            <w:r>
              <w:rPr>
                <w:rFonts w:ascii="Arial" w:hAnsi="Arial" w:cs="Arial"/>
                <w:vertAlign w:val="superscript"/>
              </w:rPr>
              <w:t>9</w:t>
            </w:r>
            <w:r>
              <w:rPr>
                <w:rFonts w:ascii="Arial" w:hAnsi="Arial" w:cs="Arial"/>
              </w:rPr>
              <w:t xml:space="preserve"> cells/kg (continuous variable)</w:t>
            </w:r>
          </w:p>
        </w:tc>
        <w:tc>
          <w:tcPr>
            <w:tcW w:w="3105" w:type="dxa"/>
          </w:tcPr>
          <w:p w14:paraId="2236DB32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8   0.095-0.889 &lt;0.003</w:t>
            </w:r>
          </w:p>
        </w:tc>
        <w:tc>
          <w:tcPr>
            <w:tcW w:w="3122" w:type="dxa"/>
          </w:tcPr>
          <w:p w14:paraId="2D83DF23" w14:textId="77777777" w:rsidR="001D0183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   0.087-0.652   &lt;0.007</w:t>
            </w:r>
          </w:p>
        </w:tc>
      </w:tr>
      <w:tr w:rsidR="001D0183" w14:paraId="6FDA1BC0" w14:textId="77777777" w:rsidTr="0005529A">
        <w:tc>
          <w:tcPr>
            <w:tcW w:w="3123" w:type="dxa"/>
          </w:tcPr>
          <w:p w14:paraId="17CE3B24" w14:textId="77777777" w:rsidR="001D0183" w:rsidRPr="002431E8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NK ≥ 0.09 x 10</w:t>
            </w:r>
            <w:r>
              <w:rPr>
                <w:rFonts w:ascii="Arial" w:hAnsi="Arial" w:cs="Arial"/>
                <w:vertAlign w:val="superscript"/>
              </w:rPr>
              <w:t xml:space="preserve">9 </w:t>
            </w:r>
            <w:r>
              <w:rPr>
                <w:rFonts w:ascii="Arial" w:hAnsi="Arial" w:cs="Arial"/>
              </w:rPr>
              <w:t>cells/kg</w:t>
            </w:r>
          </w:p>
        </w:tc>
        <w:tc>
          <w:tcPr>
            <w:tcW w:w="3105" w:type="dxa"/>
          </w:tcPr>
          <w:p w14:paraId="5DBFA154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8   0.292-0.919 &lt;0.02</w:t>
            </w:r>
          </w:p>
        </w:tc>
        <w:tc>
          <w:tcPr>
            <w:tcW w:w="3122" w:type="dxa"/>
          </w:tcPr>
          <w:p w14:paraId="1B9CF7C6" w14:textId="77777777" w:rsidR="001D0183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   0.230-0.670   &lt;0.0006</w:t>
            </w:r>
          </w:p>
        </w:tc>
      </w:tr>
      <w:tr w:rsidR="001D0183" w14:paraId="6A52DA3E" w14:textId="77777777" w:rsidTr="0005529A">
        <w:tc>
          <w:tcPr>
            <w:tcW w:w="3123" w:type="dxa"/>
          </w:tcPr>
          <w:p w14:paraId="1D679721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 ≤ 60</w:t>
            </w:r>
          </w:p>
        </w:tc>
        <w:tc>
          <w:tcPr>
            <w:tcW w:w="3105" w:type="dxa"/>
          </w:tcPr>
          <w:p w14:paraId="2A1D8290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4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318-0.930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0.03</w:t>
            </w:r>
          </w:p>
        </w:tc>
        <w:tc>
          <w:tcPr>
            <w:tcW w:w="3122" w:type="dxa"/>
          </w:tcPr>
          <w:p w14:paraId="4926A348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661-1.378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0.7</w:t>
            </w:r>
          </w:p>
        </w:tc>
      </w:tr>
      <w:tr w:rsidR="00F62C6B" w14:paraId="7FFC7722" w14:textId="77777777" w:rsidTr="0005529A">
        <w:tc>
          <w:tcPr>
            <w:tcW w:w="3123" w:type="dxa"/>
          </w:tcPr>
          <w:p w14:paraId="23ABE8E5" w14:textId="411F1066" w:rsidR="00F62C6B" w:rsidRPr="00361F0B" w:rsidRDefault="00F62C6B" w:rsidP="0005529A">
            <w:pPr>
              <w:rPr>
                <w:rFonts w:ascii="Arial" w:hAnsi="Arial" w:cs="Arial"/>
                <w:b/>
                <w:bCs/>
              </w:rPr>
            </w:pPr>
            <w:r w:rsidRPr="00361F0B">
              <w:rPr>
                <w:rFonts w:ascii="Arial" w:hAnsi="Arial" w:cs="Arial"/>
                <w:b/>
                <w:bCs/>
              </w:rPr>
              <w:t>Aggressive vs indolent histology</w:t>
            </w:r>
          </w:p>
        </w:tc>
        <w:tc>
          <w:tcPr>
            <w:tcW w:w="3105" w:type="dxa"/>
          </w:tcPr>
          <w:p w14:paraId="15125177" w14:textId="2D3E26E3" w:rsidR="00F62C6B" w:rsidRPr="00361F0B" w:rsidRDefault="00F62C6B" w:rsidP="0005529A">
            <w:pPr>
              <w:rPr>
                <w:rFonts w:ascii="Arial" w:hAnsi="Arial" w:cs="Arial"/>
                <w:b/>
                <w:bCs/>
              </w:rPr>
            </w:pPr>
            <w:r w:rsidRPr="00361F0B">
              <w:rPr>
                <w:rFonts w:ascii="Arial" w:hAnsi="Arial" w:cs="Arial"/>
                <w:b/>
                <w:bCs/>
              </w:rPr>
              <w:t>1.485   0.842-2.620   0.2</w:t>
            </w:r>
          </w:p>
        </w:tc>
        <w:tc>
          <w:tcPr>
            <w:tcW w:w="3122" w:type="dxa"/>
          </w:tcPr>
          <w:p w14:paraId="7ACC0583" w14:textId="2E4B3A40" w:rsidR="00F62C6B" w:rsidRPr="00361F0B" w:rsidRDefault="00F62C6B" w:rsidP="0005529A">
            <w:pPr>
              <w:rPr>
                <w:rFonts w:ascii="Arial" w:hAnsi="Arial" w:cs="Arial"/>
                <w:b/>
                <w:bCs/>
              </w:rPr>
            </w:pPr>
            <w:r w:rsidRPr="00361F0B">
              <w:rPr>
                <w:rFonts w:ascii="Arial" w:hAnsi="Arial" w:cs="Arial"/>
                <w:b/>
                <w:bCs/>
              </w:rPr>
              <w:t>1.177   0.723-1.916     0.5</w:t>
            </w:r>
          </w:p>
        </w:tc>
      </w:tr>
      <w:tr w:rsidR="001D0183" w14:paraId="492D4831" w14:textId="77777777" w:rsidTr="0005529A">
        <w:tc>
          <w:tcPr>
            <w:tcW w:w="3123" w:type="dxa"/>
          </w:tcPr>
          <w:p w14:paraId="078B7B9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4 x 10</w:t>
            </w:r>
            <w:r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 xml:space="preserve"> cells/kg (continuous variable)</w:t>
            </w:r>
          </w:p>
        </w:tc>
        <w:tc>
          <w:tcPr>
            <w:tcW w:w="3105" w:type="dxa"/>
          </w:tcPr>
          <w:p w14:paraId="0D119F2F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8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676-0.919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0.02</w:t>
            </w:r>
          </w:p>
        </w:tc>
        <w:tc>
          <w:tcPr>
            <w:tcW w:w="3122" w:type="dxa"/>
          </w:tcPr>
          <w:p w14:paraId="7814988D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040-0.75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&lt;0.02</w:t>
            </w:r>
          </w:p>
        </w:tc>
      </w:tr>
      <w:tr w:rsidR="001D0183" w14:paraId="483FFD05" w14:textId="77777777" w:rsidTr="0005529A">
        <w:tc>
          <w:tcPr>
            <w:tcW w:w="3123" w:type="dxa"/>
          </w:tcPr>
          <w:p w14:paraId="69375A1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 response prior to transplant</w:t>
            </w:r>
          </w:p>
        </w:tc>
        <w:tc>
          <w:tcPr>
            <w:tcW w:w="3105" w:type="dxa"/>
          </w:tcPr>
          <w:p w14:paraId="0B87F97A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2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323-0.94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0.02</w:t>
            </w:r>
          </w:p>
        </w:tc>
        <w:tc>
          <w:tcPr>
            <w:tcW w:w="3122" w:type="dxa"/>
          </w:tcPr>
          <w:p w14:paraId="7A7A7DFB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284-0.75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&lt;0.002</w:t>
            </w:r>
          </w:p>
        </w:tc>
      </w:tr>
      <w:tr w:rsidR="001D0183" w14:paraId="6F1AD1CD" w14:textId="77777777" w:rsidTr="0005529A">
        <w:tc>
          <w:tcPr>
            <w:tcW w:w="3123" w:type="dxa"/>
          </w:tcPr>
          <w:p w14:paraId="59DA85F3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-nodal disease &lt; 2</w:t>
            </w:r>
          </w:p>
        </w:tc>
        <w:tc>
          <w:tcPr>
            <w:tcW w:w="3105" w:type="dxa"/>
          </w:tcPr>
          <w:p w14:paraId="2F51B304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1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112-0.563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0.0008</w:t>
            </w:r>
          </w:p>
        </w:tc>
        <w:tc>
          <w:tcPr>
            <w:tcW w:w="3122" w:type="dxa"/>
          </w:tcPr>
          <w:p w14:paraId="6C4D5DF8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154-0.752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&lt;0.008</w:t>
            </w:r>
          </w:p>
        </w:tc>
      </w:tr>
      <w:tr w:rsidR="001D0183" w14:paraId="3829BFA4" w14:textId="77777777" w:rsidTr="0005529A">
        <w:tc>
          <w:tcPr>
            <w:tcW w:w="3123" w:type="dxa"/>
          </w:tcPr>
          <w:p w14:paraId="72EF961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I index &lt; 3</w:t>
            </w:r>
          </w:p>
        </w:tc>
        <w:tc>
          <w:tcPr>
            <w:tcW w:w="3105" w:type="dxa"/>
          </w:tcPr>
          <w:p w14:paraId="6C5DCA7E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221-0.650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0.0004</w:t>
            </w:r>
          </w:p>
        </w:tc>
        <w:tc>
          <w:tcPr>
            <w:tcW w:w="3122" w:type="dxa"/>
          </w:tcPr>
          <w:p w14:paraId="652E3164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7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335-0.924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&lt;0.02</w:t>
            </w:r>
          </w:p>
        </w:tc>
      </w:tr>
      <w:tr w:rsidR="001D0183" w14:paraId="14988206" w14:textId="77777777" w:rsidTr="0005529A">
        <w:tc>
          <w:tcPr>
            <w:tcW w:w="3123" w:type="dxa"/>
          </w:tcPr>
          <w:p w14:paraId="34A9C92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H (U/L) normal</w:t>
            </w:r>
          </w:p>
        </w:tc>
        <w:tc>
          <w:tcPr>
            <w:tcW w:w="3105" w:type="dxa"/>
          </w:tcPr>
          <w:p w14:paraId="70969716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1   0.255-0.761 &lt;0.003</w:t>
            </w:r>
          </w:p>
        </w:tc>
        <w:tc>
          <w:tcPr>
            <w:tcW w:w="3122" w:type="dxa"/>
          </w:tcPr>
          <w:p w14:paraId="5C2F107D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2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422-1.104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0.1</w:t>
            </w:r>
          </w:p>
        </w:tc>
      </w:tr>
      <w:tr w:rsidR="001D0183" w14:paraId="7ABEC5A4" w14:textId="77777777" w:rsidTr="0005529A">
        <w:tc>
          <w:tcPr>
            <w:tcW w:w="3123" w:type="dxa"/>
          </w:tcPr>
          <w:p w14:paraId="39C0E843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ance status &lt;2</w:t>
            </w:r>
          </w:p>
        </w:tc>
        <w:tc>
          <w:tcPr>
            <w:tcW w:w="3105" w:type="dxa"/>
          </w:tcPr>
          <w:p w14:paraId="389B2224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0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316-1.551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0.4</w:t>
            </w:r>
          </w:p>
        </w:tc>
        <w:tc>
          <w:tcPr>
            <w:tcW w:w="3122" w:type="dxa"/>
          </w:tcPr>
          <w:p w14:paraId="327983B7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8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376-1.650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0.5</w:t>
            </w:r>
          </w:p>
        </w:tc>
      </w:tr>
      <w:tr w:rsidR="001D0183" w14:paraId="5275F7D2" w14:textId="77777777" w:rsidTr="0005529A">
        <w:tc>
          <w:tcPr>
            <w:tcW w:w="3123" w:type="dxa"/>
          </w:tcPr>
          <w:p w14:paraId="03B10D55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/II vs III/IV</w:t>
            </w:r>
          </w:p>
        </w:tc>
        <w:tc>
          <w:tcPr>
            <w:tcW w:w="3105" w:type="dxa"/>
          </w:tcPr>
          <w:p w14:paraId="3A5926F5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230-1.252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0.1</w:t>
            </w:r>
          </w:p>
        </w:tc>
        <w:tc>
          <w:tcPr>
            <w:tcW w:w="3122" w:type="dxa"/>
          </w:tcPr>
          <w:p w14:paraId="09385DDF" w14:textId="77777777" w:rsidR="001D0183" w:rsidRPr="007313AB" w:rsidRDefault="001D0183" w:rsidP="000552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0.163-0.875</w:t>
            </w:r>
            <w:r w:rsidRPr="007313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&lt;0.02</w:t>
            </w:r>
          </w:p>
        </w:tc>
      </w:tr>
    </w:tbl>
    <w:p w14:paraId="12B11BE4" w14:textId="0EABE9B5" w:rsidR="001D0183" w:rsidRPr="007F51B9" w:rsidRDefault="001D0183" w:rsidP="001D0183">
      <w:pPr>
        <w:rPr>
          <w:rFonts w:ascii="Arial" w:hAnsi="Arial" w:cs="Arial"/>
          <w:b/>
          <w:bCs/>
          <w:sz w:val="24"/>
          <w:szCs w:val="24"/>
        </w:rPr>
      </w:pPr>
      <w:r w:rsidRPr="007F51B9">
        <w:rPr>
          <w:rFonts w:ascii="Arial" w:hAnsi="Arial" w:cs="Arial"/>
          <w:b/>
          <w:bCs/>
          <w:sz w:val="24"/>
          <w:szCs w:val="24"/>
        </w:rPr>
        <w:t>Abbreviations:  A-ALC = Autograft absolute lymphocyte count; A-CD3 = autograft CD3; A-CD4 = autograft CD8; A-NK = autograft natural killer cell; IPI = International Prognostic Index; and LDH = Lactate dehydrogenase</w:t>
      </w:r>
      <w:r w:rsidR="006E6FA7" w:rsidRPr="007F51B9">
        <w:rPr>
          <w:rFonts w:ascii="Arial" w:hAnsi="Arial" w:cs="Arial"/>
          <w:b/>
          <w:bCs/>
          <w:sz w:val="24"/>
          <w:szCs w:val="24"/>
        </w:rPr>
        <w:t xml:space="preserve"> (abnormal value </w:t>
      </w:r>
      <w:r w:rsidR="00401F41" w:rsidRPr="007F51B9">
        <w:rPr>
          <w:rFonts w:ascii="Arial" w:hAnsi="Arial" w:cs="Arial"/>
          <w:b/>
          <w:bCs/>
          <w:sz w:val="24"/>
          <w:szCs w:val="24"/>
        </w:rPr>
        <w:t>≤</w:t>
      </w:r>
      <w:r w:rsidR="006E6FA7" w:rsidRPr="007F51B9">
        <w:rPr>
          <w:rFonts w:ascii="Arial" w:hAnsi="Arial" w:cs="Arial"/>
          <w:b/>
          <w:bCs/>
          <w:sz w:val="24"/>
          <w:szCs w:val="24"/>
        </w:rPr>
        <w:t xml:space="preserve"> 222 (U/L))</w:t>
      </w:r>
      <w:r w:rsidRPr="007F51B9">
        <w:rPr>
          <w:rFonts w:ascii="Arial" w:hAnsi="Arial" w:cs="Arial"/>
          <w:b/>
          <w:bCs/>
          <w:sz w:val="24"/>
          <w:szCs w:val="24"/>
        </w:rPr>
        <w:t>.</w:t>
      </w:r>
    </w:p>
    <w:p w14:paraId="4072494A" w14:textId="77777777" w:rsidR="001D0183" w:rsidRPr="009A1B0E" w:rsidRDefault="001D0183">
      <w:pPr>
        <w:rPr>
          <w:rFonts w:ascii="Arial" w:hAnsi="Arial" w:cs="Arial"/>
          <w:b/>
          <w:bCs/>
          <w:sz w:val="24"/>
          <w:szCs w:val="24"/>
        </w:rPr>
      </w:pPr>
    </w:p>
    <w:sectPr w:rsidR="001D0183" w:rsidRPr="009A1B0E" w:rsidSect="00551EB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2C762E"/>
    <w:multiLevelType w:val="hybridMultilevel"/>
    <w:tmpl w:val="A2809836"/>
    <w:lvl w:ilvl="0" w:tplc="A974651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DB5753"/>
    <w:multiLevelType w:val="hybridMultilevel"/>
    <w:tmpl w:val="8F38E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B5"/>
    <w:rsid w:val="00011FF7"/>
    <w:rsid w:val="00042DF8"/>
    <w:rsid w:val="00054C6F"/>
    <w:rsid w:val="0005529A"/>
    <w:rsid w:val="00065F22"/>
    <w:rsid w:val="0007164F"/>
    <w:rsid w:val="0008062F"/>
    <w:rsid w:val="00085641"/>
    <w:rsid w:val="00090B7F"/>
    <w:rsid w:val="00095A95"/>
    <w:rsid w:val="000B259B"/>
    <w:rsid w:val="000C5D77"/>
    <w:rsid w:val="000D1F13"/>
    <w:rsid w:val="000E7B98"/>
    <w:rsid w:val="000F1A5A"/>
    <w:rsid w:val="00102CA3"/>
    <w:rsid w:val="00105CA3"/>
    <w:rsid w:val="00110B3B"/>
    <w:rsid w:val="00124314"/>
    <w:rsid w:val="00146A5C"/>
    <w:rsid w:val="0016376A"/>
    <w:rsid w:val="00164CF9"/>
    <w:rsid w:val="0018392C"/>
    <w:rsid w:val="00184410"/>
    <w:rsid w:val="0018646F"/>
    <w:rsid w:val="001B1973"/>
    <w:rsid w:val="001B21EB"/>
    <w:rsid w:val="001B4D02"/>
    <w:rsid w:val="001B7746"/>
    <w:rsid w:val="001C7A68"/>
    <w:rsid w:val="001D0183"/>
    <w:rsid w:val="00215C4B"/>
    <w:rsid w:val="00221459"/>
    <w:rsid w:val="00231493"/>
    <w:rsid w:val="002431E8"/>
    <w:rsid w:val="00244358"/>
    <w:rsid w:val="0025089C"/>
    <w:rsid w:val="00260079"/>
    <w:rsid w:val="00272849"/>
    <w:rsid w:val="00290C48"/>
    <w:rsid w:val="00290CE3"/>
    <w:rsid w:val="002E3C4A"/>
    <w:rsid w:val="002F22A2"/>
    <w:rsid w:val="003277D3"/>
    <w:rsid w:val="003311C9"/>
    <w:rsid w:val="00332B5F"/>
    <w:rsid w:val="00341012"/>
    <w:rsid w:val="00344F19"/>
    <w:rsid w:val="003504CA"/>
    <w:rsid w:val="00353B39"/>
    <w:rsid w:val="0035772B"/>
    <w:rsid w:val="00361F0B"/>
    <w:rsid w:val="003810D3"/>
    <w:rsid w:val="0039362C"/>
    <w:rsid w:val="003966A8"/>
    <w:rsid w:val="003A6B64"/>
    <w:rsid w:val="003E595D"/>
    <w:rsid w:val="003F2F51"/>
    <w:rsid w:val="00401F41"/>
    <w:rsid w:val="004178C0"/>
    <w:rsid w:val="0043021F"/>
    <w:rsid w:val="00433F62"/>
    <w:rsid w:val="00437C88"/>
    <w:rsid w:val="00467536"/>
    <w:rsid w:val="004702D9"/>
    <w:rsid w:val="00473757"/>
    <w:rsid w:val="00474ABC"/>
    <w:rsid w:val="00481527"/>
    <w:rsid w:val="004836F7"/>
    <w:rsid w:val="00490EC9"/>
    <w:rsid w:val="00493451"/>
    <w:rsid w:val="004A2124"/>
    <w:rsid w:val="004C2253"/>
    <w:rsid w:val="004C3091"/>
    <w:rsid w:val="004C75A4"/>
    <w:rsid w:val="004D7C19"/>
    <w:rsid w:val="004F17FE"/>
    <w:rsid w:val="005003A4"/>
    <w:rsid w:val="00512C6E"/>
    <w:rsid w:val="00516671"/>
    <w:rsid w:val="00520FB2"/>
    <w:rsid w:val="00537C87"/>
    <w:rsid w:val="00543259"/>
    <w:rsid w:val="00544B6D"/>
    <w:rsid w:val="00551EBD"/>
    <w:rsid w:val="00560C25"/>
    <w:rsid w:val="005A0451"/>
    <w:rsid w:val="005A4CE3"/>
    <w:rsid w:val="005C0639"/>
    <w:rsid w:val="005D42FE"/>
    <w:rsid w:val="005E4E00"/>
    <w:rsid w:val="005F51CB"/>
    <w:rsid w:val="00601581"/>
    <w:rsid w:val="006100B6"/>
    <w:rsid w:val="0061150B"/>
    <w:rsid w:val="0062556F"/>
    <w:rsid w:val="006439A3"/>
    <w:rsid w:val="00664300"/>
    <w:rsid w:val="00676DC6"/>
    <w:rsid w:val="006833E7"/>
    <w:rsid w:val="006A6900"/>
    <w:rsid w:val="006C19E4"/>
    <w:rsid w:val="006C629A"/>
    <w:rsid w:val="006E51CA"/>
    <w:rsid w:val="006E6FA7"/>
    <w:rsid w:val="006F16FA"/>
    <w:rsid w:val="006F526A"/>
    <w:rsid w:val="007259DB"/>
    <w:rsid w:val="00726C48"/>
    <w:rsid w:val="00726E4D"/>
    <w:rsid w:val="00730025"/>
    <w:rsid w:val="007306EC"/>
    <w:rsid w:val="00734F8A"/>
    <w:rsid w:val="00740577"/>
    <w:rsid w:val="00752B68"/>
    <w:rsid w:val="007562D2"/>
    <w:rsid w:val="0075652C"/>
    <w:rsid w:val="00770FC6"/>
    <w:rsid w:val="00783D27"/>
    <w:rsid w:val="007A1436"/>
    <w:rsid w:val="007A19AE"/>
    <w:rsid w:val="007A389B"/>
    <w:rsid w:val="007B3DFF"/>
    <w:rsid w:val="007C7C68"/>
    <w:rsid w:val="007D1C2E"/>
    <w:rsid w:val="007F2125"/>
    <w:rsid w:val="007F39BD"/>
    <w:rsid w:val="007F51B9"/>
    <w:rsid w:val="007F642E"/>
    <w:rsid w:val="00810EC3"/>
    <w:rsid w:val="008201F4"/>
    <w:rsid w:val="008210ED"/>
    <w:rsid w:val="008228E4"/>
    <w:rsid w:val="00824DF7"/>
    <w:rsid w:val="00833482"/>
    <w:rsid w:val="008359B5"/>
    <w:rsid w:val="0087083E"/>
    <w:rsid w:val="00871DDA"/>
    <w:rsid w:val="00886935"/>
    <w:rsid w:val="008B1C8D"/>
    <w:rsid w:val="008B5020"/>
    <w:rsid w:val="008C0230"/>
    <w:rsid w:val="008C5545"/>
    <w:rsid w:val="008D29FE"/>
    <w:rsid w:val="008D3F51"/>
    <w:rsid w:val="008E26CA"/>
    <w:rsid w:val="00900CA9"/>
    <w:rsid w:val="00901624"/>
    <w:rsid w:val="00906164"/>
    <w:rsid w:val="00910EA2"/>
    <w:rsid w:val="00916B53"/>
    <w:rsid w:val="009216F7"/>
    <w:rsid w:val="00924672"/>
    <w:rsid w:val="009267A8"/>
    <w:rsid w:val="00954066"/>
    <w:rsid w:val="00963C29"/>
    <w:rsid w:val="00970491"/>
    <w:rsid w:val="00984631"/>
    <w:rsid w:val="009A1B0E"/>
    <w:rsid w:val="009B4277"/>
    <w:rsid w:val="009B74C0"/>
    <w:rsid w:val="009F61C8"/>
    <w:rsid w:val="009F7A19"/>
    <w:rsid w:val="00A00FBD"/>
    <w:rsid w:val="00A31E8A"/>
    <w:rsid w:val="00A3215C"/>
    <w:rsid w:val="00A324F7"/>
    <w:rsid w:val="00A47E03"/>
    <w:rsid w:val="00A54245"/>
    <w:rsid w:val="00A56D0F"/>
    <w:rsid w:val="00A63F8C"/>
    <w:rsid w:val="00A65297"/>
    <w:rsid w:val="00A732DC"/>
    <w:rsid w:val="00A800C3"/>
    <w:rsid w:val="00A811CE"/>
    <w:rsid w:val="00A82141"/>
    <w:rsid w:val="00AC59D7"/>
    <w:rsid w:val="00B11980"/>
    <w:rsid w:val="00B12CC2"/>
    <w:rsid w:val="00B132F9"/>
    <w:rsid w:val="00B15674"/>
    <w:rsid w:val="00B15F8A"/>
    <w:rsid w:val="00B2288C"/>
    <w:rsid w:val="00B26D77"/>
    <w:rsid w:val="00B361D6"/>
    <w:rsid w:val="00B44DC1"/>
    <w:rsid w:val="00B545A4"/>
    <w:rsid w:val="00B70C0B"/>
    <w:rsid w:val="00B831D0"/>
    <w:rsid w:val="00B90482"/>
    <w:rsid w:val="00B91F13"/>
    <w:rsid w:val="00B96413"/>
    <w:rsid w:val="00BB0073"/>
    <w:rsid w:val="00BB1BA5"/>
    <w:rsid w:val="00BE0C27"/>
    <w:rsid w:val="00C05FB9"/>
    <w:rsid w:val="00C10CBA"/>
    <w:rsid w:val="00C20CC6"/>
    <w:rsid w:val="00C3365A"/>
    <w:rsid w:val="00C41AF5"/>
    <w:rsid w:val="00C44AF7"/>
    <w:rsid w:val="00C77EAD"/>
    <w:rsid w:val="00C81436"/>
    <w:rsid w:val="00C81627"/>
    <w:rsid w:val="00C874BB"/>
    <w:rsid w:val="00C931DB"/>
    <w:rsid w:val="00CA278B"/>
    <w:rsid w:val="00CB120A"/>
    <w:rsid w:val="00CB3697"/>
    <w:rsid w:val="00CC14DD"/>
    <w:rsid w:val="00CE0CC8"/>
    <w:rsid w:val="00CF30EC"/>
    <w:rsid w:val="00CF536F"/>
    <w:rsid w:val="00D17CBF"/>
    <w:rsid w:val="00D45D30"/>
    <w:rsid w:val="00D47E6C"/>
    <w:rsid w:val="00D73E24"/>
    <w:rsid w:val="00D817A7"/>
    <w:rsid w:val="00D91821"/>
    <w:rsid w:val="00D91C7B"/>
    <w:rsid w:val="00D930D2"/>
    <w:rsid w:val="00D96290"/>
    <w:rsid w:val="00DA0E01"/>
    <w:rsid w:val="00DB0B77"/>
    <w:rsid w:val="00DB167A"/>
    <w:rsid w:val="00DB4177"/>
    <w:rsid w:val="00DC3259"/>
    <w:rsid w:val="00DC4CE7"/>
    <w:rsid w:val="00DD1E70"/>
    <w:rsid w:val="00DD6FBA"/>
    <w:rsid w:val="00DF483B"/>
    <w:rsid w:val="00DF7C0E"/>
    <w:rsid w:val="00E0144E"/>
    <w:rsid w:val="00E079BE"/>
    <w:rsid w:val="00E110E9"/>
    <w:rsid w:val="00E44733"/>
    <w:rsid w:val="00E47F21"/>
    <w:rsid w:val="00E552A2"/>
    <w:rsid w:val="00E57AE7"/>
    <w:rsid w:val="00EB1AE8"/>
    <w:rsid w:val="00EB62D7"/>
    <w:rsid w:val="00EB6F47"/>
    <w:rsid w:val="00EC05AF"/>
    <w:rsid w:val="00EC47C9"/>
    <w:rsid w:val="00F003D2"/>
    <w:rsid w:val="00F01507"/>
    <w:rsid w:val="00F02740"/>
    <w:rsid w:val="00F22E8D"/>
    <w:rsid w:val="00F41AA0"/>
    <w:rsid w:val="00F41BC4"/>
    <w:rsid w:val="00F62C6B"/>
    <w:rsid w:val="00F6306D"/>
    <w:rsid w:val="00F67BB7"/>
    <w:rsid w:val="00F72146"/>
    <w:rsid w:val="00F903D5"/>
    <w:rsid w:val="00F92002"/>
    <w:rsid w:val="00F9230E"/>
    <w:rsid w:val="00F9554B"/>
    <w:rsid w:val="00FB27ED"/>
    <w:rsid w:val="00FD460E"/>
    <w:rsid w:val="00FE1E7F"/>
    <w:rsid w:val="00FE2E59"/>
    <w:rsid w:val="00FE549D"/>
    <w:rsid w:val="00FF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CE42"/>
  <w15:chartTrackingRefBased/>
  <w15:docId w15:val="{05277684-908F-4E5F-BD86-E44860D8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05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392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1EBD"/>
  </w:style>
  <w:style w:type="paragraph" w:styleId="NormalWeb">
    <w:name w:val="Normal (Web)"/>
    <w:basedOn w:val="Normal"/>
    <w:uiPriority w:val="99"/>
    <w:semiHidden/>
    <w:unhideWhenUsed/>
    <w:rsid w:val="00042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797ED-D8BB-4954-B189-0C1393DA5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ata, Luis F., M.D.</dc:creator>
  <cp:keywords/>
  <dc:description/>
  <cp:lastModifiedBy>Porrata, Luis F., M.D.</cp:lastModifiedBy>
  <cp:revision>2</cp:revision>
  <cp:lastPrinted>2021-11-05T21:03:00Z</cp:lastPrinted>
  <dcterms:created xsi:type="dcterms:W3CDTF">2022-02-10T13:59:00Z</dcterms:created>
  <dcterms:modified xsi:type="dcterms:W3CDTF">2022-02-10T13:59:00Z</dcterms:modified>
</cp:coreProperties>
</file>